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9F2" w:rsidRPr="005C79F2" w:rsidRDefault="009E204A">
      <w:pPr>
        <w:rPr>
          <w:b/>
        </w:rPr>
      </w:pPr>
      <w:r>
        <w:rPr>
          <w:b/>
        </w:rPr>
        <w:t xml:space="preserve">Figure </w:t>
      </w:r>
      <w:r w:rsidR="002646CF">
        <w:rPr>
          <w:b/>
        </w:rPr>
        <w:t>S</w:t>
      </w:r>
      <w:r w:rsidR="00243C97">
        <w:rPr>
          <w:b/>
        </w:rPr>
        <w:t>6</w:t>
      </w:r>
      <w:bookmarkStart w:id="0" w:name="_GoBack"/>
      <w:bookmarkEnd w:id="0"/>
      <w:r>
        <w:rPr>
          <w:b/>
        </w:rPr>
        <w:t xml:space="preserve">. </w:t>
      </w:r>
      <w:r w:rsidR="005C79F2" w:rsidRPr="005C79F2">
        <w:rPr>
          <w:b/>
        </w:rPr>
        <w:t xml:space="preserve">The distribution of e-values for </w:t>
      </w:r>
      <w:r>
        <w:rPr>
          <w:b/>
        </w:rPr>
        <w:t xml:space="preserve">sequence similarity </w:t>
      </w:r>
      <w:r w:rsidR="005C79F2" w:rsidRPr="005C79F2">
        <w:rPr>
          <w:b/>
        </w:rPr>
        <w:t>edges that were used for deriving predictions.</w:t>
      </w:r>
    </w:p>
    <w:p w:rsidR="005C79F2" w:rsidRDefault="005C79F2">
      <w:r>
        <w:rPr>
          <w:noProof/>
          <w:lang w:eastAsia="en-GB"/>
        </w:rPr>
        <w:drawing>
          <wp:inline distT="0" distB="0" distL="0" distR="0" wp14:anchorId="1F573B4C">
            <wp:extent cx="4518660" cy="31851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3185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C79F2" w:rsidRDefault="005C79F2" w:rsidP="00866042">
      <w:pPr>
        <w:jc w:val="both"/>
      </w:pPr>
      <w:r>
        <w:t>The score was derived by taking a negative logarithm of an actual e-value, therefore the numbers shown correspond to the exponents of the original e-values (e.g. a score of 1e-6 would become 6). As only bi-directional BLAST hits were included</w:t>
      </w:r>
      <w:r w:rsidR="009E204A">
        <w:t>,</w:t>
      </w:r>
      <w:r>
        <w:t xml:space="preserve"> the scores of hits in both directions were averaged to give the score used for this chart.</w:t>
      </w:r>
    </w:p>
    <w:sectPr w:rsidR="005C7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467"/>
    <w:rsid w:val="00243C97"/>
    <w:rsid w:val="002646CF"/>
    <w:rsid w:val="003D0912"/>
    <w:rsid w:val="0042232B"/>
    <w:rsid w:val="00505B91"/>
    <w:rsid w:val="005C79F2"/>
    <w:rsid w:val="005D4F55"/>
    <w:rsid w:val="00866042"/>
    <w:rsid w:val="008779CB"/>
    <w:rsid w:val="009E204A"/>
    <w:rsid w:val="00B633C7"/>
    <w:rsid w:val="00C03467"/>
    <w:rsid w:val="00C30461"/>
    <w:rsid w:val="00DB7D8F"/>
    <w:rsid w:val="00F433D4"/>
    <w:rsid w:val="00FF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9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9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E5B7E5</Template>
  <TotalTime>2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Lysenko</dc:creator>
  <cp:lastModifiedBy>Martin Urban (RRes-Roth)</cp:lastModifiedBy>
  <cp:revision>3</cp:revision>
  <dcterms:created xsi:type="dcterms:W3CDTF">2013-05-12T14:44:00Z</dcterms:created>
  <dcterms:modified xsi:type="dcterms:W3CDTF">2013-05-12T14:44:00Z</dcterms:modified>
</cp:coreProperties>
</file>